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2D1B5" w14:textId="2F6B1052" w:rsidR="000D38BB" w:rsidRPr="000D38BB" w:rsidRDefault="000D38BB" w:rsidP="000D38BB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997A02">
        <w:rPr>
          <w:rFonts w:ascii="Times New Roman" w:hAnsi="Times New Roman" w:cs="Times New Roman"/>
          <w:sz w:val="20"/>
          <w:szCs w:val="20"/>
        </w:rPr>
        <w:t>3</w:t>
      </w:r>
      <w:r w:rsidRPr="000D38BB">
        <w:rPr>
          <w:rFonts w:ascii="Times New Roman" w:hAnsi="Times New Roman" w:cs="Times New Roman"/>
          <w:sz w:val="20"/>
          <w:szCs w:val="20"/>
        </w:rPr>
        <w:t xml:space="preserve">: Demographic, and perinatal characteristics for </w:t>
      </w:r>
      <w:r w:rsidR="00F07083">
        <w:rPr>
          <w:rFonts w:ascii="Times New Roman" w:hAnsi="Times New Roman" w:cs="Times New Roman"/>
          <w:sz w:val="20"/>
          <w:szCs w:val="20"/>
        </w:rPr>
        <w:t>554,624</w:t>
      </w:r>
      <w:r w:rsidRPr="000D38BB">
        <w:rPr>
          <w:rFonts w:ascii="Times New Roman" w:hAnsi="Times New Roman" w:cs="Times New Roman"/>
          <w:sz w:val="20"/>
          <w:szCs w:val="20"/>
        </w:rPr>
        <w:t xml:space="preserve"> live births in WA, including </w:t>
      </w:r>
      <w:r w:rsidR="00F07083">
        <w:rPr>
          <w:rFonts w:ascii="Times New Roman" w:hAnsi="Times New Roman" w:cs="Times New Roman"/>
          <w:sz w:val="20"/>
          <w:szCs w:val="20"/>
        </w:rPr>
        <w:t>322</w:t>
      </w:r>
      <w:r w:rsidRPr="000D38BB">
        <w:rPr>
          <w:rFonts w:ascii="Times New Roman" w:hAnsi="Times New Roman" w:cs="Times New Roman"/>
          <w:sz w:val="20"/>
          <w:szCs w:val="20"/>
        </w:rPr>
        <w:t xml:space="preserve"> individuals born with </w:t>
      </w:r>
      <w:r w:rsidR="00F07083">
        <w:rPr>
          <w:rFonts w:ascii="Times New Roman" w:hAnsi="Times New Roman" w:cs="Times New Roman"/>
          <w:sz w:val="20"/>
          <w:szCs w:val="20"/>
        </w:rPr>
        <w:t>craniosynostosis</w:t>
      </w:r>
      <w:r w:rsidRPr="000D38BB">
        <w:rPr>
          <w:rFonts w:ascii="Times New Roman" w:hAnsi="Times New Roman" w:cs="Times New Roman"/>
          <w:sz w:val="20"/>
          <w:szCs w:val="20"/>
        </w:rPr>
        <w:t xml:space="preserve"> between 19</w:t>
      </w:r>
      <w:r w:rsidR="00F07083">
        <w:rPr>
          <w:rFonts w:ascii="Times New Roman" w:hAnsi="Times New Roman" w:cs="Times New Roman"/>
          <w:sz w:val="20"/>
          <w:szCs w:val="20"/>
        </w:rPr>
        <w:t>90</w:t>
      </w:r>
      <w:r w:rsidRPr="000D38BB">
        <w:rPr>
          <w:rFonts w:ascii="Times New Roman" w:hAnsi="Times New Roman" w:cs="Times New Roman"/>
          <w:sz w:val="20"/>
          <w:szCs w:val="20"/>
        </w:rPr>
        <w:t xml:space="preserve"> and 2010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752"/>
        <w:gridCol w:w="2488"/>
        <w:gridCol w:w="2290"/>
        <w:gridCol w:w="1821"/>
      </w:tblGrid>
      <w:tr w:rsidR="000D38BB" w:rsidRPr="005445C8" w14:paraId="67F271DF" w14:textId="77777777" w:rsidTr="00676C5E">
        <w:trPr>
          <w:trHeight w:val="424"/>
        </w:trPr>
        <w:tc>
          <w:tcPr>
            <w:tcW w:w="5240" w:type="dxa"/>
            <w:gridSpan w:val="2"/>
          </w:tcPr>
          <w:p w14:paraId="08F3EC37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OLE_LINK1"/>
            <w:bookmarkStart w:id="1" w:name="OLE_LINK2"/>
            <w:r w:rsidRPr="005445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lanatory variables</w:t>
            </w:r>
          </w:p>
        </w:tc>
        <w:tc>
          <w:tcPr>
            <w:tcW w:w="2290" w:type="dxa"/>
          </w:tcPr>
          <w:p w14:paraId="10B9BD58" w14:textId="77777777" w:rsidR="000D38BB" w:rsidRPr="005445C8" w:rsidRDefault="000D38BB" w:rsidP="00770C1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arison cohort, n (%)</w:t>
            </w:r>
          </w:p>
          <w:p w14:paraId="40A197C2" w14:textId="3707419A" w:rsidR="000D38BB" w:rsidRPr="005445C8" w:rsidRDefault="000D38BB" w:rsidP="00770C1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</w:t>
            </w:r>
            <w:r w:rsidR="00980B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54</w:t>
            </w:r>
            <w:r w:rsidRPr="005445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 w:rsidR="00980B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2</w:t>
            </w:r>
            <w:r w:rsidRPr="005445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21" w:type="dxa"/>
          </w:tcPr>
          <w:p w14:paraId="1247CF90" w14:textId="77777777" w:rsidR="000D38BB" w:rsidRPr="005445C8" w:rsidRDefault="000D38BB" w:rsidP="00770C1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aniosynostosis</w:t>
            </w:r>
            <w:r w:rsidRPr="005445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</w:t>
            </w:r>
            <w:r w:rsidR="00F070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22</w:t>
            </w:r>
            <w:r w:rsidRPr="005445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0D38BB" w:rsidRPr="005445C8" w14:paraId="262DB6B4" w14:textId="77777777" w:rsidTr="000D38BB">
        <w:tc>
          <w:tcPr>
            <w:tcW w:w="5240" w:type="dxa"/>
            <w:gridSpan w:val="2"/>
          </w:tcPr>
          <w:p w14:paraId="5B075871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mographic variables</w:t>
            </w:r>
          </w:p>
        </w:tc>
        <w:tc>
          <w:tcPr>
            <w:tcW w:w="2290" w:type="dxa"/>
          </w:tcPr>
          <w:p w14:paraId="43D8DE7D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1" w:type="dxa"/>
          </w:tcPr>
          <w:p w14:paraId="71DC296A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38BB" w:rsidRPr="005445C8" w14:paraId="156E2CBD" w14:textId="77777777" w:rsidTr="000D38BB">
        <w:tc>
          <w:tcPr>
            <w:tcW w:w="2752" w:type="dxa"/>
            <w:vMerge w:val="restart"/>
          </w:tcPr>
          <w:p w14:paraId="42C6E025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488" w:type="dxa"/>
          </w:tcPr>
          <w:p w14:paraId="6291D397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290" w:type="dxa"/>
          </w:tcPr>
          <w:p w14:paraId="0F6F3421" w14:textId="77777777" w:rsidR="000D38BB" w:rsidRPr="005445C8" w:rsidRDefault="009D3648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0,461 (49)</w:t>
            </w:r>
          </w:p>
        </w:tc>
        <w:tc>
          <w:tcPr>
            <w:tcW w:w="1821" w:type="dxa"/>
          </w:tcPr>
          <w:p w14:paraId="382F9B86" w14:textId="77777777" w:rsidR="000D38BB" w:rsidRPr="005445C8" w:rsidRDefault="000D38BB" w:rsidP="009D364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B51C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9D3648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D38BB" w:rsidRPr="005445C8" w14:paraId="65840A2A" w14:textId="77777777" w:rsidTr="000D38BB">
        <w:tc>
          <w:tcPr>
            <w:tcW w:w="2752" w:type="dxa"/>
            <w:vMerge/>
          </w:tcPr>
          <w:p w14:paraId="3EB705F5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8" w:type="dxa"/>
          </w:tcPr>
          <w:p w14:paraId="0E6C63CB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290" w:type="dxa"/>
          </w:tcPr>
          <w:p w14:paraId="6F3D29C7" w14:textId="77777777" w:rsidR="000D38BB" w:rsidRPr="005445C8" w:rsidRDefault="009D3648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3,941 (51)</w:t>
            </w:r>
          </w:p>
        </w:tc>
        <w:tc>
          <w:tcPr>
            <w:tcW w:w="1821" w:type="dxa"/>
          </w:tcPr>
          <w:p w14:paraId="187898A1" w14:textId="77777777" w:rsidR="000D38BB" w:rsidRPr="005445C8" w:rsidRDefault="009D3648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0 (65)</w:t>
            </w:r>
          </w:p>
        </w:tc>
      </w:tr>
      <w:tr w:rsidR="000D38BB" w:rsidRPr="005445C8" w14:paraId="60B026EB" w14:textId="77777777" w:rsidTr="000D38BB">
        <w:tc>
          <w:tcPr>
            <w:tcW w:w="2752" w:type="dxa"/>
            <w:vMerge w:val="restart"/>
          </w:tcPr>
          <w:p w14:paraId="1586D782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>Indigenous status</w:t>
            </w:r>
          </w:p>
        </w:tc>
        <w:tc>
          <w:tcPr>
            <w:tcW w:w="2488" w:type="dxa"/>
          </w:tcPr>
          <w:p w14:paraId="71065F6E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>Non- Indigenous</w:t>
            </w:r>
          </w:p>
        </w:tc>
        <w:tc>
          <w:tcPr>
            <w:tcW w:w="2290" w:type="dxa"/>
          </w:tcPr>
          <w:p w14:paraId="1C87EA8F" w14:textId="77777777" w:rsidR="000D38BB" w:rsidRPr="005445C8" w:rsidRDefault="009D3648" w:rsidP="009D364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7,769 (93)</w:t>
            </w:r>
          </w:p>
        </w:tc>
        <w:tc>
          <w:tcPr>
            <w:tcW w:w="1821" w:type="dxa"/>
          </w:tcPr>
          <w:p w14:paraId="253E437F" w14:textId="77777777" w:rsidR="000D38BB" w:rsidRPr="005445C8" w:rsidRDefault="009D3648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9 (96)</w:t>
            </w:r>
          </w:p>
        </w:tc>
      </w:tr>
      <w:tr w:rsidR="000D38BB" w:rsidRPr="005445C8" w14:paraId="56022FF1" w14:textId="77777777" w:rsidTr="000D38BB">
        <w:tc>
          <w:tcPr>
            <w:tcW w:w="2752" w:type="dxa"/>
            <w:vMerge/>
          </w:tcPr>
          <w:p w14:paraId="60D1DFA8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8" w:type="dxa"/>
          </w:tcPr>
          <w:p w14:paraId="6E7E2B83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>Indigenous</w:t>
            </w:r>
          </w:p>
        </w:tc>
        <w:tc>
          <w:tcPr>
            <w:tcW w:w="2290" w:type="dxa"/>
          </w:tcPr>
          <w:p w14:paraId="7958279D" w14:textId="77777777" w:rsidR="000D38BB" w:rsidRPr="005445C8" w:rsidRDefault="009D3648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,494 (6.4)</w:t>
            </w:r>
          </w:p>
        </w:tc>
        <w:tc>
          <w:tcPr>
            <w:tcW w:w="1821" w:type="dxa"/>
          </w:tcPr>
          <w:p w14:paraId="45F4A8F2" w14:textId="77777777" w:rsidR="000D38BB" w:rsidRPr="005445C8" w:rsidRDefault="009D3648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4.0)</w:t>
            </w:r>
          </w:p>
        </w:tc>
      </w:tr>
      <w:tr w:rsidR="000D38BB" w:rsidRPr="005445C8" w14:paraId="31942FF5" w14:textId="77777777" w:rsidTr="000D38BB">
        <w:tc>
          <w:tcPr>
            <w:tcW w:w="2752" w:type="dxa"/>
            <w:vMerge/>
          </w:tcPr>
          <w:p w14:paraId="2CF61D33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8" w:type="dxa"/>
          </w:tcPr>
          <w:p w14:paraId="78CAEF89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2290" w:type="dxa"/>
          </w:tcPr>
          <w:p w14:paraId="1C545BF3" w14:textId="77777777" w:rsidR="000D38BB" w:rsidRPr="005445C8" w:rsidRDefault="009D3648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039 (0.2)</w:t>
            </w:r>
          </w:p>
        </w:tc>
        <w:tc>
          <w:tcPr>
            <w:tcW w:w="1821" w:type="dxa"/>
          </w:tcPr>
          <w:p w14:paraId="6B583272" w14:textId="77777777" w:rsidR="000D38BB" w:rsidRPr="005445C8" w:rsidRDefault="009D3648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D38BB" w:rsidRPr="005445C8" w14:paraId="6F7BF191" w14:textId="77777777" w:rsidTr="000D38BB">
        <w:tc>
          <w:tcPr>
            <w:tcW w:w="2752" w:type="dxa"/>
            <w:vMerge w:val="restart"/>
          </w:tcPr>
          <w:p w14:paraId="1D009D40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>Accessibility and remoteness index for Australia (ARIA) at birth</w:t>
            </w:r>
          </w:p>
        </w:tc>
        <w:tc>
          <w:tcPr>
            <w:tcW w:w="2488" w:type="dxa"/>
          </w:tcPr>
          <w:p w14:paraId="3B9D7286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>Major cities</w:t>
            </w:r>
          </w:p>
        </w:tc>
        <w:tc>
          <w:tcPr>
            <w:tcW w:w="2290" w:type="dxa"/>
          </w:tcPr>
          <w:p w14:paraId="223F4317" w14:textId="77777777" w:rsidR="000D38BB" w:rsidRPr="005445C8" w:rsidRDefault="00C1030D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3,499 (66)</w:t>
            </w:r>
          </w:p>
        </w:tc>
        <w:tc>
          <w:tcPr>
            <w:tcW w:w="1821" w:type="dxa"/>
          </w:tcPr>
          <w:p w14:paraId="6FFD9CF9" w14:textId="77777777" w:rsidR="000D38BB" w:rsidRPr="005445C8" w:rsidRDefault="00551AAF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6 (73)</w:t>
            </w:r>
          </w:p>
        </w:tc>
      </w:tr>
      <w:tr w:rsidR="000D38BB" w:rsidRPr="005445C8" w14:paraId="75181EF6" w14:textId="77777777" w:rsidTr="000D38BB">
        <w:tc>
          <w:tcPr>
            <w:tcW w:w="2752" w:type="dxa"/>
            <w:vMerge/>
          </w:tcPr>
          <w:p w14:paraId="00EF4449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8" w:type="dxa"/>
          </w:tcPr>
          <w:p w14:paraId="761B5AB1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 xml:space="preserve">Outer regional/ Inner regional </w:t>
            </w:r>
          </w:p>
        </w:tc>
        <w:tc>
          <w:tcPr>
            <w:tcW w:w="2290" w:type="dxa"/>
          </w:tcPr>
          <w:p w14:paraId="12731EA8" w14:textId="77777777" w:rsidR="000D38BB" w:rsidRPr="005445C8" w:rsidRDefault="00C1030D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,042 (18)</w:t>
            </w:r>
          </w:p>
        </w:tc>
        <w:tc>
          <w:tcPr>
            <w:tcW w:w="1821" w:type="dxa"/>
          </w:tcPr>
          <w:p w14:paraId="656BD6B1" w14:textId="77777777" w:rsidR="000D38BB" w:rsidRPr="005445C8" w:rsidRDefault="00551AAF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 (13)</w:t>
            </w:r>
          </w:p>
        </w:tc>
      </w:tr>
      <w:tr w:rsidR="000D38BB" w:rsidRPr="005445C8" w14:paraId="3AFB9383" w14:textId="77777777" w:rsidTr="000D38BB">
        <w:tc>
          <w:tcPr>
            <w:tcW w:w="2752" w:type="dxa"/>
            <w:vMerge/>
          </w:tcPr>
          <w:p w14:paraId="3968BB54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8" w:type="dxa"/>
          </w:tcPr>
          <w:p w14:paraId="01E75804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>Remote/very remote</w:t>
            </w:r>
          </w:p>
        </w:tc>
        <w:tc>
          <w:tcPr>
            <w:tcW w:w="2290" w:type="dxa"/>
          </w:tcPr>
          <w:p w14:paraId="23284468" w14:textId="77777777" w:rsidR="000D38BB" w:rsidRPr="005445C8" w:rsidRDefault="00C1030D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,544 (6.8)</w:t>
            </w:r>
          </w:p>
        </w:tc>
        <w:tc>
          <w:tcPr>
            <w:tcW w:w="1821" w:type="dxa"/>
          </w:tcPr>
          <w:p w14:paraId="5AD5110A" w14:textId="77777777" w:rsidR="000D38BB" w:rsidRPr="005445C8" w:rsidRDefault="00551AAF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(5.3)</w:t>
            </w:r>
          </w:p>
        </w:tc>
      </w:tr>
      <w:tr w:rsidR="000D38BB" w:rsidRPr="005445C8" w14:paraId="03BD887D" w14:textId="77777777" w:rsidTr="000D38BB">
        <w:tc>
          <w:tcPr>
            <w:tcW w:w="2752" w:type="dxa"/>
            <w:vMerge/>
          </w:tcPr>
          <w:p w14:paraId="6056CB20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8" w:type="dxa"/>
          </w:tcPr>
          <w:p w14:paraId="7CBB6FDA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2290" w:type="dxa"/>
          </w:tcPr>
          <w:p w14:paraId="3DBEE73F" w14:textId="77777777" w:rsidR="000D38BB" w:rsidRPr="005445C8" w:rsidRDefault="00C1030D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,217 (9.2)</w:t>
            </w:r>
          </w:p>
        </w:tc>
        <w:tc>
          <w:tcPr>
            <w:tcW w:w="1821" w:type="dxa"/>
          </w:tcPr>
          <w:p w14:paraId="5FBA28D6" w14:textId="77777777" w:rsidR="000D38BB" w:rsidRPr="005445C8" w:rsidRDefault="00551AAF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 (8.0)</w:t>
            </w:r>
          </w:p>
        </w:tc>
      </w:tr>
      <w:tr w:rsidR="000D38BB" w:rsidRPr="005445C8" w14:paraId="405D2CB7" w14:textId="77777777" w:rsidTr="000D38BB">
        <w:tc>
          <w:tcPr>
            <w:tcW w:w="2752" w:type="dxa"/>
            <w:vMerge w:val="restart"/>
          </w:tcPr>
          <w:p w14:paraId="1929E8B9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>Index of Relative Socioeconomic Disadvantage (IRSD) Quintiles at birth (Q)</w:t>
            </w:r>
          </w:p>
        </w:tc>
        <w:tc>
          <w:tcPr>
            <w:tcW w:w="2488" w:type="dxa"/>
          </w:tcPr>
          <w:p w14:paraId="77D1B55B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 xml:space="preserve">Q1 (≤ 20%) </w:t>
            </w:r>
          </w:p>
        </w:tc>
        <w:tc>
          <w:tcPr>
            <w:tcW w:w="2290" w:type="dxa"/>
          </w:tcPr>
          <w:p w14:paraId="43274E15" w14:textId="77777777" w:rsidR="000D38BB" w:rsidRPr="005445C8" w:rsidRDefault="00960493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,852 (20)</w:t>
            </w:r>
          </w:p>
        </w:tc>
        <w:tc>
          <w:tcPr>
            <w:tcW w:w="1821" w:type="dxa"/>
          </w:tcPr>
          <w:p w14:paraId="55EB565E" w14:textId="77777777" w:rsidR="000D38BB" w:rsidRPr="005445C8" w:rsidRDefault="001C5815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 (19)</w:t>
            </w:r>
          </w:p>
        </w:tc>
      </w:tr>
      <w:tr w:rsidR="000D38BB" w:rsidRPr="005445C8" w14:paraId="1190E2F9" w14:textId="77777777" w:rsidTr="000D38BB">
        <w:tc>
          <w:tcPr>
            <w:tcW w:w="2752" w:type="dxa"/>
            <w:vMerge/>
          </w:tcPr>
          <w:p w14:paraId="518936C8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8" w:type="dxa"/>
          </w:tcPr>
          <w:p w14:paraId="18076961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 xml:space="preserve">Q2 (21-40%) </w:t>
            </w:r>
          </w:p>
        </w:tc>
        <w:tc>
          <w:tcPr>
            <w:tcW w:w="2290" w:type="dxa"/>
          </w:tcPr>
          <w:p w14:paraId="6F627618" w14:textId="77777777" w:rsidR="000D38BB" w:rsidRPr="005445C8" w:rsidRDefault="00960493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,766 (19)</w:t>
            </w:r>
          </w:p>
        </w:tc>
        <w:tc>
          <w:tcPr>
            <w:tcW w:w="1821" w:type="dxa"/>
          </w:tcPr>
          <w:p w14:paraId="2F5957FA" w14:textId="77777777" w:rsidR="000D38BB" w:rsidRPr="005445C8" w:rsidRDefault="001C5815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 (19)</w:t>
            </w:r>
          </w:p>
        </w:tc>
      </w:tr>
      <w:tr w:rsidR="000D38BB" w:rsidRPr="005445C8" w14:paraId="43645535" w14:textId="77777777" w:rsidTr="000D38BB">
        <w:tc>
          <w:tcPr>
            <w:tcW w:w="2752" w:type="dxa"/>
            <w:vMerge/>
          </w:tcPr>
          <w:p w14:paraId="7E601311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8" w:type="dxa"/>
          </w:tcPr>
          <w:p w14:paraId="46C85E40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 xml:space="preserve">Q3 (41-60%) </w:t>
            </w:r>
          </w:p>
        </w:tc>
        <w:tc>
          <w:tcPr>
            <w:tcW w:w="2290" w:type="dxa"/>
          </w:tcPr>
          <w:p w14:paraId="0FD48675" w14:textId="77777777" w:rsidR="000D38BB" w:rsidRPr="005445C8" w:rsidRDefault="00960493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,549 (18)</w:t>
            </w:r>
          </w:p>
        </w:tc>
        <w:tc>
          <w:tcPr>
            <w:tcW w:w="1821" w:type="dxa"/>
          </w:tcPr>
          <w:p w14:paraId="6736FBBC" w14:textId="77777777" w:rsidR="000D38BB" w:rsidRPr="005445C8" w:rsidRDefault="001C5815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 (19)</w:t>
            </w:r>
          </w:p>
        </w:tc>
      </w:tr>
      <w:tr w:rsidR="000D38BB" w:rsidRPr="005445C8" w14:paraId="52320020" w14:textId="77777777" w:rsidTr="000D38BB">
        <w:tc>
          <w:tcPr>
            <w:tcW w:w="2752" w:type="dxa"/>
            <w:vMerge/>
          </w:tcPr>
          <w:p w14:paraId="7B259A08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8" w:type="dxa"/>
          </w:tcPr>
          <w:p w14:paraId="6C93258E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 xml:space="preserve">Q4 (61-80%) </w:t>
            </w:r>
          </w:p>
        </w:tc>
        <w:tc>
          <w:tcPr>
            <w:tcW w:w="2290" w:type="dxa"/>
          </w:tcPr>
          <w:p w14:paraId="6414B424" w14:textId="77777777" w:rsidR="000D38BB" w:rsidRPr="005445C8" w:rsidRDefault="00960493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,401 (17)</w:t>
            </w:r>
          </w:p>
        </w:tc>
        <w:tc>
          <w:tcPr>
            <w:tcW w:w="1821" w:type="dxa"/>
          </w:tcPr>
          <w:p w14:paraId="094FB727" w14:textId="77777777" w:rsidR="000D38BB" w:rsidRPr="005445C8" w:rsidRDefault="001C5815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 (18)</w:t>
            </w:r>
          </w:p>
        </w:tc>
      </w:tr>
      <w:tr w:rsidR="000D38BB" w:rsidRPr="005445C8" w14:paraId="00F2A1E8" w14:textId="77777777" w:rsidTr="000D38BB">
        <w:tc>
          <w:tcPr>
            <w:tcW w:w="2752" w:type="dxa"/>
            <w:vMerge/>
          </w:tcPr>
          <w:p w14:paraId="633BA4DD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8" w:type="dxa"/>
          </w:tcPr>
          <w:p w14:paraId="023098F1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 xml:space="preserve">Q5(&gt;80%) </w:t>
            </w:r>
          </w:p>
        </w:tc>
        <w:tc>
          <w:tcPr>
            <w:tcW w:w="2290" w:type="dxa"/>
          </w:tcPr>
          <w:p w14:paraId="1D68032F" w14:textId="77777777" w:rsidR="000D38BB" w:rsidRPr="005445C8" w:rsidRDefault="00960493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,388 (16)</w:t>
            </w:r>
          </w:p>
        </w:tc>
        <w:tc>
          <w:tcPr>
            <w:tcW w:w="1821" w:type="dxa"/>
          </w:tcPr>
          <w:p w14:paraId="3A4EED4E" w14:textId="77777777" w:rsidR="000D38BB" w:rsidRPr="005445C8" w:rsidRDefault="001C5815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 (16)</w:t>
            </w:r>
          </w:p>
        </w:tc>
      </w:tr>
      <w:tr w:rsidR="000D38BB" w:rsidRPr="005445C8" w14:paraId="4AF9536B" w14:textId="77777777" w:rsidTr="000D38BB">
        <w:tc>
          <w:tcPr>
            <w:tcW w:w="2752" w:type="dxa"/>
            <w:vMerge/>
          </w:tcPr>
          <w:p w14:paraId="7739E937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8" w:type="dxa"/>
          </w:tcPr>
          <w:p w14:paraId="03B4DC12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2290" w:type="dxa"/>
          </w:tcPr>
          <w:p w14:paraId="4C6B4B92" w14:textId="77777777" w:rsidR="000D38BB" w:rsidRPr="005445C8" w:rsidRDefault="00960493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,346 (9.6)</w:t>
            </w:r>
          </w:p>
        </w:tc>
        <w:tc>
          <w:tcPr>
            <w:tcW w:w="1821" w:type="dxa"/>
          </w:tcPr>
          <w:p w14:paraId="4B3F003F" w14:textId="77777777" w:rsidR="000D38BB" w:rsidRPr="005445C8" w:rsidRDefault="001C5815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 (9.0)</w:t>
            </w:r>
          </w:p>
        </w:tc>
      </w:tr>
      <w:tr w:rsidR="000D38BB" w:rsidRPr="005445C8" w14:paraId="1A69863C" w14:textId="77777777" w:rsidTr="000D38BB">
        <w:tc>
          <w:tcPr>
            <w:tcW w:w="9351" w:type="dxa"/>
            <w:gridSpan w:val="4"/>
          </w:tcPr>
          <w:p w14:paraId="5A02043D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inatal variables</w:t>
            </w:r>
          </w:p>
        </w:tc>
      </w:tr>
      <w:tr w:rsidR="000D38BB" w:rsidRPr="005445C8" w14:paraId="188D0FBF" w14:textId="77777777" w:rsidTr="000D38BB">
        <w:tc>
          <w:tcPr>
            <w:tcW w:w="2752" w:type="dxa"/>
            <w:vMerge w:val="restart"/>
          </w:tcPr>
          <w:p w14:paraId="5D4F58C1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 xml:space="preserve">Parity </w:t>
            </w:r>
          </w:p>
        </w:tc>
        <w:tc>
          <w:tcPr>
            <w:tcW w:w="2488" w:type="dxa"/>
          </w:tcPr>
          <w:p w14:paraId="480CBD5A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 xml:space="preserve">First </w:t>
            </w:r>
          </w:p>
        </w:tc>
        <w:tc>
          <w:tcPr>
            <w:tcW w:w="2290" w:type="dxa"/>
          </w:tcPr>
          <w:p w14:paraId="2BC90C59" w14:textId="77777777" w:rsidR="000D38BB" w:rsidRPr="005445C8" w:rsidRDefault="007C6311" w:rsidP="007C631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  <w:r w:rsidR="000D38BB" w:rsidRPr="005445C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3</w:t>
            </w:r>
            <w:r w:rsidR="000D38BB" w:rsidRPr="005445C8">
              <w:rPr>
                <w:rFonts w:ascii="Times New Roman" w:hAnsi="Times New Roman" w:cs="Times New Roman"/>
                <w:sz w:val="18"/>
                <w:szCs w:val="18"/>
              </w:rPr>
              <w:t xml:space="preserve"> (29)</w:t>
            </w:r>
          </w:p>
        </w:tc>
        <w:tc>
          <w:tcPr>
            <w:tcW w:w="1821" w:type="dxa"/>
          </w:tcPr>
          <w:p w14:paraId="5AEB8653" w14:textId="77777777" w:rsidR="000D38BB" w:rsidRPr="005445C8" w:rsidRDefault="007C6311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 (30)</w:t>
            </w:r>
          </w:p>
        </w:tc>
      </w:tr>
      <w:tr w:rsidR="000D38BB" w:rsidRPr="005445C8" w14:paraId="2DCDC047" w14:textId="77777777" w:rsidTr="000D38BB">
        <w:tc>
          <w:tcPr>
            <w:tcW w:w="2752" w:type="dxa"/>
            <w:vMerge/>
          </w:tcPr>
          <w:p w14:paraId="76A1D3F2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8" w:type="dxa"/>
          </w:tcPr>
          <w:p w14:paraId="394CE8A5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 xml:space="preserve">Second </w:t>
            </w:r>
          </w:p>
        </w:tc>
        <w:tc>
          <w:tcPr>
            <w:tcW w:w="2290" w:type="dxa"/>
          </w:tcPr>
          <w:p w14:paraId="5685D3FD" w14:textId="77777777" w:rsidR="000D38BB" w:rsidRPr="005445C8" w:rsidRDefault="007C6311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9,861 (31)</w:t>
            </w:r>
          </w:p>
        </w:tc>
        <w:tc>
          <w:tcPr>
            <w:tcW w:w="1821" w:type="dxa"/>
          </w:tcPr>
          <w:p w14:paraId="672266C7" w14:textId="77777777" w:rsidR="000D38BB" w:rsidRPr="005445C8" w:rsidRDefault="007C6311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 (30)</w:t>
            </w:r>
          </w:p>
        </w:tc>
      </w:tr>
      <w:tr w:rsidR="000D38BB" w:rsidRPr="005445C8" w14:paraId="2F5FACD0" w14:textId="77777777" w:rsidTr="000D38BB">
        <w:tc>
          <w:tcPr>
            <w:tcW w:w="2752" w:type="dxa"/>
            <w:vMerge/>
          </w:tcPr>
          <w:p w14:paraId="4956316B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8" w:type="dxa"/>
          </w:tcPr>
          <w:p w14:paraId="0AB2B69B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 xml:space="preserve">Third </w:t>
            </w:r>
          </w:p>
        </w:tc>
        <w:tc>
          <w:tcPr>
            <w:tcW w:w="2290" w:type="dxa"/>
          </w:tcPr>
          <w:p w14:paraId="05141EE5" w14:textId="77777777" w:rsidR="000D38BB" w:rsidRPr="005445C8" w:rsidRDefault="007C6311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, 038 (19)</w:t>
            </w:r>
          </w:p>
        </w:tc>
        <w:tc>
          <w:tcPr>
            <w:tcW w:w="1821" w:type="dxa"/>
          </w:tcPr>
          <w:p w14:paraId="6FF1EEB6" w14:textId="77777777" w:rsidR="000D38BB" w:rsidRPr="005445C8" w:rsidRDefault="007C6311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 (17)</w:t>
            </w:r>
          </w:p>
        </w:tc>
      </w:tr>
      <w:tr w:rsidR="000D38BB" w:rsidRPr="005445C8" w14:paraId="4E556B49" w14:textId="77777777" w:rsidTr="000D38BB">
        <w:tc>
          <w:tcPr>
            <w:tcW w:w="2752" w:type="dxa"/>
            <w:vMerge/>
          </w:tcPr>
          <w:p w14:paraId="0475623C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8" w:type="dxa"/>
          </w:tcPr>
          <w:p w14:paraId="264653E4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 xml:space="preserve">Fourth or more </w:t>
            </w:r>
          </w:p>
        </w:tc>
        <w:tc>
          <w:tcPr>
            <w:tcW w:w="2290" w:type="dxa"/>
          </w:tcPr>
          <w:p w14:paraId="730D1F3A" w14:textId="77777777" w:rsidR="000D38BB" w:rsidRPr="005445C8" w:rsidRDefault="007C6311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,585 (21)</w:t>
            </w:r>
          </w:p>
        </w:tc>
        <w:tc>
          <w:tcPr>
            <w:tcW w:w="1821" w:type="dxa"/>
          </w:tcPr>
          <w:p w14:paraId="5973E643" w14:textId="77777777" w:rsidR="000D38BB" w:rsidRPr="005445C8" w:rsidRDefault="007C6311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 (22)</w:t>
            </w:r>
          </w:p>
        </w:tc>
      </w:tr>
      <w:tr w:rsidR="000D38BB" w:rsidRPr="005445C8" w14:paraId="66D46632" w14:textId="77777777" w:rsidTr="000D38BB">
        <w:tc>
          <w:tcPr>
            <w:tcW w:w="2752" w:type="dxa"/>
            <w:vMerge/>
          </w:tcPr>
          <w:p w14:paraId="3E01AC48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8" w:type="dxa"/>
          </w:tcPr>
          <w:p w14:paraId="613B1B0C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2290" w:type="dxa"/>
          </w:tcPr>
          <w:p w14:paraId="338993D8" w14:textId="77777777" w:rsidR="000D38BB" w:rsidRPr="005445C8" w:rsidRDefault="007C6311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045 (0.2)</w:t>
            </w:r>
          </w:p>
        </w:tc>
        <w:tc>
          <w:tcPr>
            <w:tcW w:w="1821" w:type="dxa"/>
          </w:tcPr>
          <w:p w14:paraId="3FF9A24E" w14:textId="77777777" w:rsidR="000D38BB" w:rsidRPr="005445C8" w:rsidRDefault="007C6311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D38BB" w:rsidRPr="005445C8" w14:paraId="2FECCD24" w14:textId="77777777" w:rsidTr="000D38BB">
        <w:tc>
          <w:tcPr>
            <w:tcW w:w="2752" w:type="dxa"/>
            <w:vMerge w:val="restart"/>
          </w:tcPr>
          <w:p w14:paraId="7D618086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 xml:space="preserve">Plurality </w:t>
            </w:r>
          </w:p>
        </w:tc>
        <w:tc>
          <w:tcPr>
            <w:tcW w:w="2488" w:type="dxa"/>
          </w:tcPr>
          <w:p w14:paraId="208C9842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 xml:space="preserve">Singleton </w:t>
            </w:r>
          </w:p>
        </w:tc>
        <w:tc>
          <w:tcPr>
            <w:tcW w:w="2290" w:type="dxa"/>
          </w:tcPr>
          <w:p w14:paraId="4CB9CDF4" w14:textId="77777777" w:rsidR="000D38BB" w:rsidRPr="005445C8" w:rsidRDefault="003753A5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8,283 (97)</w:t>
            </w:r>
          </w:p>
        </w:tc>
        <w:tc>
          <w:tcPr>
            <w:tcW w:w="1821" w:type="dxa"/>
          </w:tcPr>
          <w:p w14:paraId="0F1EE967" w14:textId="77777777" w:rsidR="000D38BB" w:rsidRPr="005445C8" w:rsidRDefault="00C942F2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5 (95)</w:t>
            </w:r>
          </w:p>
        </w:tc>
      </w:tr>
      <w:tr w:rsidR="000D38BB" w:rsidRPr="005445C8" w14:paraId="6CF97B75" w14:textId="77777777" w:rsidTr="000D38BB">
        <w:tc>
          <w:tcPr>
            <w:tcW w:w="2752" w:type="dxa"/>
            <w:vMerge/>
          </w:tcPr>
          <w:p w14:paraId="2A86A4D0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88" w:type="dxa"/>
          </w:tcPr>
          <w:p w14:paraId="0A6D8506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 xml:space="preserve">Twins or more </w:t>
            </w:r>
          </w:p>
        </w:tc>
        <w:tc>
          <w:tcPr>
            <w:tcW w:w="2290" w:type="dxa"/>
          </w:tcPr>
          <w:p w14:paraId="2694F945" w14:textId="77777777" w:rsidR="000D38BB" w:rsidRPr="005445C8" w:rsidRDefault="003753A5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,019 (3)</w:t>
            </w:r>
          </w:p>
        </w:tc>
        <w:tc>
          <w:tcPr>
            <w:tcW w:w="1821" w:type="dxa"/>
          </w:tcPr>
          <w:p w14:paraId="3C2B877C" w14:textId="77777777" w:rsidR="000D38BB" w:rsidRPr="005445C8" w:rsidRDefault="00C942F2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(5)</w:t>
            </w:r>
          </w:p>
        </w:tc>
      </w:tr>
      <w:tr w:rsidR="000D38BB" w:rsidRPr="005445C8" w14:paraId="64D40D22" w14:textId="77777777" w:rsidTr="000D38BB">
        <w:tc>
          <w:tcPr>
            <w:tcW w:w="2752" w:type="dxa"/>
            <w:vMerge w:val="restart"/>
          </w:tcPr>
          <w:p w14:paraId="3A02286C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 xml:space="preserve">Gestation in weeks </w:t>
            </w:r>
          </w:p>
        </w:tc>
        <w:tc>
          <w:tcPr>
            <w:tcW w:w="2488" w:type="dxa"/>
          </w:tcPr>
          <w:p w14:paraId="7FD586E1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>Preterm (&lt;37.00)</w:t>
            </w:r>
          </w:p>
        </w:tc>
        <w:tc>
          <w:tcPr>
            <w:tcW w:w="2290" w:type="dxa"/>
          </w:tcPr>
          <w:p w14:paraId="3DA4692A" w14:textId="77777777" w:rsidR="000D38BB" w:rsidRPr="005445C8" w:rsidRDefault="00395015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,769 (8)</w:t>
            </w:r>
          </w:p>
        </w:tc>
        <w:tc>
          <w:tcPr>
            <w:tcW w:w="1821" w:type="dxa"/>
          </w:tcPr>
          <w:p w14:paraId="67633ACF" w14:textId="77777777" w:rsidR="000D38BB" w:rsidRPr="005445C8" w:rsidRDefault="00395015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 (17)</w:t>
            </w:r>
          </w:p>
        </w:tc>
      </w:tr>
      <w:tr w:rsidR="000D38BB" w:rsidRPr="005445C8" w14:paraId="472D752D" w14:textId="77777777" w:rsidTr="000D38BB">
        <w:tc>
          <w:tcPr>
            <w:tcW w:w="2752" w:type="dxa"/>
            <w:vMerge/>
          </w:tcPr>
          <w:p w14:paraId="3608CDCF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8" w:type="dxa"/>
          </w:tcPr>
          <w:p w14:paraId="0ACC4CBA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>Term (37.00 – 41.99)</w:t>
            </w:r>
          </w:p>
        </w:tc>
        <w:tc>
          <w:tcPr>
            <w:tcW w:w="2290" w:type="dxa"/>
          </w:tcPr>
          <w:p w14:paraId="5AA83CD5" w14:textId="77777777" w:rsidR="000D38BB" w:rsidRPr="005445C8" w:rsidRDefault="00395015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1,564 (90)</w:t>
            </w:r>
          </w:p>
        </w:tc>
        <w:tc>
          <w:tcPr>
            <w:tcW w:w="1821" w:type="dxa"/>
          </w:tcPr>
          <w:p w14:paraId="0332993D" w14:textId="77777777" w:rsidR="000D38BB" w:rsidRPr="005445C8" w:rsidRDefault="00395015" w:rsidP="0039501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7 (83)</w:t>
            </w:r>
          </w:p>
        </w:tc>
      </w:tr>
      <w:tr w:rsidR="000D38BB" w:rsidRPr="005445C8" w14:paraId="0A09357E" w14:textId="77777777" w:rsidTr="000D38BB">
        <w:tc>
          <w:tcPr>
            <w:tcW w:w="2752" w:type="dxa"/>
            <w:vMerge/>
          </w:tcPr>
          <w:p w14:paraId="35F52C26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8" w:type="dxa"/>
          </w:tcPr>
          <w:p w14:paraId="19AB6E65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 xml:space="preserve">Post term </w:t>
            </w:r>
            <w:proofErr w:type="gramStart"/>
            <w:r w:rsidRPr="005445C8">
              <w:rPr>
                <w:rFonts w:ascii="Times New Roman" w:hAnsi="Times New Roman" w:cs="Times New Roman"/>
                <w:sz w:val="18"/>
                <w:szCs w:val="18"/>
              </w:rPr>
              <w:t xml:space="preserve">( </w:t>
            </w:r>
            <w:r w:rsidRPr="005445C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≥</w:t>
            </w:r>
            <w:proofErr w:type="gramEnd"/>
            <w:r w:rsidRPr="005445C8">
              <w:rPr>
                <w:rFonts w:ascii="Times New Roman" w:hAnsi="Times New Roman" w:cs="Times New Roman"/>
                <w:sz w:val="18"/>
                <w:szCs w:val="18"/>
              </w:rPr>
              <w:t>42.00)</w:t>
            </w:r>
          </w:p>
        </w:tc>
        <w:tc>
          <w:tcPr>
            <w:tcW w:w="2290" w:type="dxa"/>
          </w:tcPr>
          <w:p w14:paraId="60B6E232" w14:textId="77777777" w:rsidR="000D38BB" w:rsidRPr="005445C8" w:rsidRDefault="00395015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,969 (1</w:t>
            </w:r>
            <w:r w:rsidR="00A21E4D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21" w:type="dxa"/>
          </w:tcPr>
          <w:p w14:paraId="63107945" w14:textId="77777777" w:rsidR="000D38BB" w:rsidRPr="005445C8" w:rsidRDefault="00395015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3)</w:t>
            </w:r>
          </w:p>
        </w:tc>
      </w:tr>
      <w:tr w:rsidR="000D38BB" w:rsidRPr="005445C8" w14:paraId="5E70C966" w14:textId="77777777" w:rsidTr="000D38BB">
        <w:tc>
          <w:tcPr>
            <w:tcW w:w="2752" w:type="dxa"/>
            <w:vMerge w:val="restart"/>
          </w:tcPr>
          <w:p w14:paraId="1E55EC0E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 xml:space="preserve">Birthweight in grams </w:t>
            </w:r>
          </w:p>
        </w:tc>
        <w:tc>
          <w:tcPr>
            <w:tcW w:w="2488" w:type="dxa"/>
          </w:tcPr>
          <w:p w14:paraId="614DA149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>&lt;2,500</w:t>
            </w:r>
          </w:p>
        </w:tc>
        <w:tc>
          <w:tcPr>
            <w:tcW w:w="2290" w:type="dxa"/>
          </w:tcPr>
          <w:p w14:paraId="7A31634E" w14:textId="77777777" w:rsidR="000D38BB" w:rsidRPr="005445C8" w:rsidRDefault="00F97FE3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,334 (6)</w:t>
            </w:r>
          </w:p>
        </w:tc>
        <w:tc>
          <w:tcPr>
            <w:tcW w:w="1821" w:type="dxa"/>
          </w:tcPr>
          <w:p w14:paraId="53BB95DB" w14:textId="77777777" w:rsidR="000D38BB" w:rsidRPr="005445C8" w:rsidRDefault="00FE2BCC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 (14)</w:t>
            </w:r>
          </w:p>
        </w:tc>
      </w:tr>
      <w:tr w:rsidR="000D38BB" w:rsidRPr="005445C8" w14:paraId="253DA32E" w14:textId="77777777" w:rsidTr="000D38BB">
        <w:tc>
          <w:tcPr>
            <w:tcW w:w="2752" w:type="dxa"/>
            <w:vMerge/>
          </w:tcPr>
          <w:p w14:paraId="27EB3BE7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8" w:type="dxa"/>
          </w:tcPr>
          <w:p w14:paraId="0665CB56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>2,500 to &lt;3,000</w:t>
            </w:r>
          </w:p>
        </w:tc>
        <w:tc>
          <w:tcPr>
            <w:tcW w:w="2290" w:type="dxa"/>
          </w:tcPr>
          <w:p w14:paraId="0A36617C" w14:textId="77777777" w:rsidR="000D38BB" w:rsidRPr="005445C8" w:rsidRDefault="00F97FE3" w:rsidP="00F97F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,862 (16)</w:t>
            </w:r>
          </w:p>
        </w:tc>
        <w:tc>
          <w:tcPr>
            <w:tcW w:w="1821" w:type="dxa"/>
          </w:tcPr>
          <w:p w14:paraId="63469136" w14:textId="77777777" w:rsidR="000D38BB" w:rsidRPr="005445C8" w:rsidRDefault="00FE2BCC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 (15)</w:t>
            </w:r>
          </w:p>
        </w:tc>
      </w:tr>
      <w:tr w:rsidR="000D38BB" w:rsidRPr="005445C8" w14:paraId="51760A6D" w14:textId="77777777" w:rsidTr="000D38BB">
        <w:tc>
          <w:tcPr>
            <w:tcW w:w="2752" w:type="dxa"/>
            <w:vMerge/>
          </w:tcPr>
          <w:p w14:paraId="48A9D807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8" w:type="dxa"/>
          </w:tcPr>
          <w:p w14:paraId="36D166DA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>3,000 to &gt;3,500</w:t>
            </w:r>
          </w:p>
        </w:tc>
        <w:tc>
          <w:tcPr>
            <w:tcW w:w="2290" w:type="dxa"/>
          </w:tcPr>
          <w:p w14:paraId="1A6378AA" w14:textId="77777777" w:rsidR="000D38BB" w:rsidRPr="005445C8" w:rsidRDefault="00F97FE3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4,085 (37)</w:t>
            </w:r>
          </w:p>
        </w:tc>
        <w:tc>
          <w:tcPr>
            <w:tcW w:w="1821" w:type="dxa"/>
          </w:tcPr>
          <w:p w14:paraId="7518BF76" w14:textId="77777777" w:rsidR="000D38BB" w:rsidRPr="005445C8" w:rsidRDefault="00FE2BCC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 (31)</w:t>
            </w:r>
          </w:p>
        </w:tc>
      </w:tr>
      <w:tr w:rsidR="000D38BB" w:rsidRPr="005445C8" w14:paraId="050E1696" w14:textId="77777777" w:rsidTr="000D38BB">
        <w:tc>
          <w:tcPr>
            <w:tcW w:w="2752" w:type="dxa"/>
            <w:vMerge/>
          </w:tcPr>
          <w:p w14:paraId="387ADB7A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8" w:type="dxa"/>
          </w:tcPr>
          <w:p w14:paraId="5C42B607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>3,500 to &lt;4,000</w:t>
            </w:r>
          </w:p>
        </w:tc>
        <w:tc>
          <w:tcPr>
            <w:tcW w:w="2290" w:type="dxa"/>
          </w:tcPr>
          <w:p w14:paraId="064E1B2A" w14:textId="77777777" w:rsidR="000D38BB" w:rsidRPr="005445C8" w:rsidRDefault="00F97FE3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7,885 (30)</w:t>
            </w:r>
          </w:p>
        </w:tc>
        <w:tc>
          <w:tcPr>
            <w:tcW w:w="1821" w:type="dxa"/>
          </w:tcPr>
          <w:p w14:paraId="7D74CDF4" w14:textId="77777777" w:rsidR="000D38BB" w:rsidRPr="005445C8" w:rsidRDefault="00FE2BCC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 (26)</w:t>
            </w:r>
          </w:p>
        </w:tc>
      </w:tr>
      <w:tr w:rsidR="000D38BB" w:rsidRPr="005445C8" w14:paraId="7DF1D74E" w14:textId="77777777" w:rsidTr="000D38BB">
        <w:tc>
          <w:tcPr>
            <w:tcW w:w="2752" w:type="dxa"/>
            <w:vMerge/>
          </w:tcPr>
          <w:p w14:paraId="08851F3C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8" w:type="dxa"/>
          </w:tcPr>
          <w:p w14:paraId="760BF0BF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>≥4,000</w:t>
            </w:r>
          </w:p>
        </w:tc>
        <w:tc>
          <w:tcPr>
            <w:tcW w:w="2290" w:type="dxa"/>
          </w:tcPr>
          <w:p w14:paraId="431FD92E" w14:textId="77777777" w:rsidR="000D38BB" w:rsidRPr="005445C8" w:rsidRDefault="00F97FE3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,136 (11)</w:t>
            </w:r>
          </w:p>
        </w:tc>
        <w:tc>
          <w:tcPr>
            <w:tcW w:w="1821" w:type="dxa"/>
          </w:tcPr>
          <w:p w14:paraId="37DB950D" w14:textId="77777777" w:rsidR="000D38BB" w:rsidRPr="005445C8" w:rsidRDefault="00FE2BCC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 (14)</w:t>
            </w:r>
          </w:p>
        </w:tc>
      </w:tr>
      <w:tr w:rsidR="000D38BB" w:rsidRPr="005445C8" w14:paraId="2D53544F" w14:textId="77777777" w:rsidTr="000D38BB">
        <w:tc>
          <w:tcPr>
            <w:tcW w:w="2752" w:type="dxa"/>
            <w:vMerge w:val="restart"/>
          </w:tcPr>
          <w:p w14:paraId="41DDC565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>POBW</w:t>
            </w:r>
          </w:p>
        </w:tc>
        <w:tc>
          <w:tcPr>
            <w:tcW w:w="2488" w:type="dxa"/>
          </w:tcPr>
          <w:p w14:paraId="73EA897B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>&lt;75.00</w:t>
            </w:r>
          </w:p>
        </w:tc>
        <w:tc>
          <w:tcPr>
            <w:tcW w:w="2290" w:type="dxa"/>
          </w:tcPr>
          <w:p w14:paraId="07A93311" w14:textId="77777777" w:rsidR="000D38BB" w:rsidRPr="005445C8" w:rsidRDefault="000135B0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,654 (2)</w:t>
            </w:r>
          </w:p>
        </w:tc>
        <w:tc>
          <w:tcPr>
            <w:tcW w:w="1821" w:type="dxa"/>
          </w:tcPr>
          <w:p w14:paraId="0118BE90" w14:textId="77777777" w:rsidR="000D38BB" w:rsidRPr="005445C8" w:rsidRDefault="00810D34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5.9)</w:t>
            </w:r>
          </w:p>
        </w:tc>
      </w:tr>
      <w:tr w:rsidR="000D38BB" w:rsidRPr="005445C8" w14:paraId="360D59F2" w14:textId="77777777" w:rsidTr="000D38BB">
        <w:tc>
          <w:tcPr>
            <w:tcW w:w="2752" w:type="dxa"/>
            <w:vMerge/>
          </w:tcPr>
          <w:p w14:paraId="70D624CD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8" w:type="dxa"/>
          </w:tcPr>
          <w:p w14:paraId="624ECA76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≥ 75.00 - &lt; 85.00</w:t>
            </w:r>
          </w:p>
        </w:tc>
        <w:tc>
          <w:tcPr>
            <w:tcW w:w="2290" w:type="dxa"/>
          </w:tcPr>
          <w:p w14:paraId="03BA0E60" w14:textId="77777777" w:rsidR="000D38BB" w:rsidRPr="005445C8" w:rsidRDefault="000135B0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,572 (8)</w:t>
            </w:r>
          </w:p>
        </w:tc>
        <w:tc>
          <w:tcPr>
            <w:tcW w:w="1821" w:type="dxa"/>
          </w:tcPr>
          <w:p w14:paraId="13C635DF" w14:textId="77777777" w:rsidR="000D38BB" w:rsidRPr="005445C8" w:rsidRDefault="00810D34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 (6.8)</w:t>
            </w:r>
          </w:p>
        </w:tc>
      </w:tr>
      <w:tr w:rsidR="000D38BB" w:rsidRPr="005445C8" w14:paraId="70499077" w14:textId="77777777" w:rsidTr="000D38BB">
        <w:tc>
          <w:tcPr>
            <w:tcW w:w="2752" w:type="dxa"/>
            <w:vMerge/>
          </w:tcPr>
          <w:p w14:paraId="394059A7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8" w:type="dxa"/>
          </w:tcPr>
          <w:p w14:paraId="74BC331B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≥ 85.00 - &lt; 95.00</w:t>
            </w:r>
          </w:p>
        </w:tc>
        <w:tc>
          <w:tcPr>
            <w:tcW w:w="2290" w:type="dxa"/>
          </w:tcPr>
          <w:p w14:paraId="73019209" w14:textId="77777777" w:rsidR="000D38BB" w:rsidRPr="005445C8" w:rsidRDefault="000135B0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,506 (21)</w:t>
            </w:r>
          </w:p>
        </w:tc>
        <w:tc>
          <w:tcPr>
            <w:tcW w:w="1821" w:type="dxa"/>
          </w:tcPr>
          <w:p w14:paraId="1E4C4D98" w14:textId="77777777" w:rsidR="000D38BB" w:rsidRPr="005445C8" w:rsidRDefault="00810D34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 (</w:t>
            </w:r>
            <w:r w:rsidR="00C219E8">
              <w:rPr>
                <w:rFonts w:ascii="Times New Roman" w:hAnsi="Times New Roman" w:cs="Times New Roman"/>
                <w:sz w:val="18"/>
                <w:szCs w:val="18"/>
              </w:rPr>
              <w:t>22)</w:t>
            </w:r>
          </w:p>
        </w:tc>
      </w:tr>
      <w:tr w:rsidR="000D38BB" w:rsidRPr="005445C8" w14:paraId="37518504" w14:textId="77777777" w:rsidTr="000D38BB">
        <w:tc>
          <w:tcPr>
            <w:tcW w:w="2752" w:type="dxa"/>
            <w:vMerge/>
          </w:tcPr>
          <w:p w14:paraId="513813AD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88" w:type="dxa"/>
          </w:tcPr>
          <w:p w14:paraId="6F57A3CB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≥ 95.00 - &lt; 105.00</w:t>
            </w:r>
          </w:p>
        </w:tc>
        <w:tc>
          <w:tcPr>
            <w:tcW w:w="2290" w:type="dxa"/>
          </w:tcPr>
          <w:p w14:paraId="10339BAF" w14:textId="77777777" w:rsidR="000D38BB" w:rsidRPr="005445C8" w:rsidRDefault="000135B0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,454 (26)</w:t>
            </w:r>
          </w:p>
        </w:tc>
        <w:tc>
          <w:tcPr>
            <w:tcW w:w="1821" w:type="dxa"/>
          </w:tcPr>
          <w:p w14:paraId="26E842A5" w14:textId="77777777" w:rsidR="000D38BB" w:rsidRPr="005445C8" w:rsidRDefault="000135B0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 (21)</w:t>
            </w:r>
          </w:p>
        </w:tc>
      </w:tr>
      <w:tr w:rsidR="000D38BB" w:rsidRPr="005445C8" w14:paraId="072E831C" w14:textId="77777777" w:rsidTr="000D38BB">
        <w:tc>
          <w:tcPr>
            <w:tcW w:w="2752" w:type="dxa"/>
            <w:vMerge/>
          </w:tcPr>
          <w:p w14:paraId="4D68B275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88" w:type="dxa"/>
          </w:tcPr>
          <w:p w14:paraId="449321B3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≥ 105.00 - &lt;115.00</w:t>
            </w:r>
          </w:p>
        </w:tc>
        <w:tc>
          <w:tcPr>
            <w:tcW w:w="2290" w:type="dxa"/>
          </w:tcPr>
          <w:p w14:paraId="5B8098C8" w14:textId="77777777" w:rsidR="000D38BB" w:rsidRPr="005445C8" w:rsidRDefault="000135B0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,700 (16)</w:t>
            </w:r>
          </w:p>
        </w:tc>
        <w:tc>
          <w:tcPr>
            <w:tcW w:w="1821" w:type="dxa"/>
          </w:tcPr>
          <w:p w14:paraId="6F7218CE" w14:textId="77777777" w:rsidR="000D38BB" w:rsidRPr="005445C8" w:rsidRDefault="00C219E8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 (17)</w:t>
            </w:r>
          </w:p>
        </w:tc>
      </w:tr>
      <w:tr w:rsidR="000D38BB" w:rsidRPr="005445C8" w14:paraId="39947385" w14:textId="77777777" w:rsidTr="000D38BB">
        <w:tc>
          <w:tcPr>
            <w:tcW w:w="2752" w:type="dxa"/>
            <w:vMerge/>
          </w:tcPr>
          <w:p w14:paraId="1E688EC8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88" w:type="dxa"/>
          </w:tcPr>
          <w:p w14:paraId="2C3A5EAE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≥ 115.00 - &lt; 125.00</w:t>
            </w:r>
          </w:p>
        </w:tc>
        <w:tc>
          <w:tcPr>
            <w:tcW w:w="2290" w:type="dxa"/>
          </w:tcPr>
          <w:p w14:paraId="564F12C0" w14:textId="77777777" w:rsidR="000D38BB" w:rsidRPr="005445C8" w:rsidRDefault="000135B0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,573 (5.5)</w:t>
            </w:r>
          </w:p>
        </w:tc>
        <w:tc>
          <w:tcPr>
            <w:tcW w:w="1821" w:type="dxa"/>
          </w:tcPr>
          <w:p w14:paraId="328F2BEA" w14:textId="77777777" w:rsidR="000D38BB" w:rsidRPr="005445C8" w:rsidRDefault="00C219E8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 (8.0)</w:t>
            </w:r>
          </w:p>
        </w:tc>
      </w:tr>
      <w:tr w:rsidR="000D38BB" w:rsidRPr="005445C8" w14:paraId="4494CC99" w14:textId="77777777" w:rsidTr="000D38BB">
        <w:tc>
          <w:tcPr>
            <w:tcW w:w="2752" w:type="dxa"/>
            <w:vMerge/>
          </w:tcPr>
          <w:p w14:paraId="0F20820C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88" w:type="dxa"/>
          </w:tcPr>
          <w:p w14:paraId="6D29B9D5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≥ 125.00</w:t>
            </w:r>
          </w:p>
        </w:tc>
        <w:tc>
          <w:tcPr>
            <w:tcW w:w="2290" w:type="dxa"/>
          </w:tcPr>
          <w:p w14:paraId="74CB1869" w14:textId="77777777" w:rsidR="000D38BB" w:rsidRPr="005445C8" w:rsidRDefault="000135B0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,843 (20)</w:t>
            </w:r>
          </w:p>
        </w:tc>
        <w:tc>
          <w:tcPr>
            <w:tcW w:w="1821" w:type="dxa"/>
          </w:tcPr>
          <w:p w14:paraId="2E74740C" w14:textId="77777777" w:rsidR="000D38BB" w:rsidRPr="005445C8" w:rsidRDefault="00C219E8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 (19)</w:t>
            </w:r>
          </w:p>
        </w:tc>
      </w:tr>
      <w:tr w:rsidR="000D38BB" w:rsidRPr="005445C8" w14:paraId="0E0AF73B" w14:textId="77777777" w:rsidTr="000D38BB">
        <w:tc>
          <w:tcPr>
            <w:tcW w:w="2752" w:type="dxa"/>
            <w:vMerge w:val="restart"/>
          </w:tcPr>
          <w:p w14:paraId="1B79D410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>Fetal distress</w:t>
            </w:r>
          </w:p>
        </w:tc>
        <w:tc>
          <w:tcPr>
            <w:tcW w:w="2488" w:type="dxa"/>
          </w:tcPr>
          <w:p w14:paraId="2BC9326B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2290" w:type="dxa"/>
          </w:tcPr>
          <w:p w14:paraId="60A00D15" w14:textId="77777777" w:rsidR="000D38BB" w:rsidRPr="005445C8" w:rsidRDefault="00DE01AF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1,426 (77.8)</w:t>
            </w:r>
          </w:p>
        </w:tc>
        <w:tc>
          <w:tcPr>
            <w:tcW w:w="1821" w:type="dxa"/>
          </w:tcPr>
          <w:p w14:paraId="7722D324" w14:textId="77777777" w:rsidR="000D38BB" w:rsidRPr="005445C8" w:rsidRDefault="00DE01AF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6 (73)</w:t>
            </w:r>
          </w:p>
        </w:tc>
      </w:tr>
      <w:tr w:rsidR="000D38BB" w:rsidRPr="005445C8" w14:paraId="308D71B1" w14:textId="77777777" w:rsidTr="000D38BB">
        <w:tc>
          <w:tcPr>
            <w:tcW w:w="2752" w:type="dxa"/>
            <w:vMerge/>
          </w:tcPr>
          <w:p w14:paraId="55BB3C51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8" w:type="dxa"/>
          </w:tcPr>
          <w:p w14:paraId="0B05DDE0" w14:textId="77777777" w:rsidR="000D38BB" w:rsidRPr="005445C8" w:rsidRDefault="000D38BB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45C8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2290" w:type="dxa"/>
          </w:tcPr>
          <w:p w14:paraId="7B1D83CF" w14:textId="77777777" w:rsidR="000D38BB" w:rsidRPr="005445C8" w:rsidRDefault="00DE01AF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,876 (22)</w:t>
            </w:r>
          </w:p>
        </w:tc>
        <w:tc>
          <w:tcPr>
            <w:tcW w:w="1821" w:type="dxa"/>
          </w:tcPr>
          <w:p w14:paraId="36568733" w14:textId="77777777" w:rsidR="000D38BB" w:rsidRPr="005445C8" w:rsidRDefault="00DE01AF" w:rsidP="00770C1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 (27)</w:t>
            </w:r>
          </w:p>
        </w:tc>
      </w:tr>
    </w:tbl>
    <w:bookmarkEnd w:id="0"/>
    <w:bookmarkEnd w:id="1"/>
    <w:p w14:paraId="3D4F55B0" w14:textId="77777777" w:rsidR="000D38BB" w:rsidRPr="005445C8" w:rsidRDefault="000D38BB" w:rsidP="000D38BB">
      <w:pPr>
        <w:spacing w:after="0"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5445C8">
        <w:rPr>
          <w:rFonts w:ascii="Times New Roman" w:hAnsi="Times New Roman" w:cs="Times New Roman"/>
          <w:sz w:val="18"/>
          <w:szCs w:val="18"/>
        </w:rPr>
        <w:t>CFA – craniofacial anomalies; POBW – percentage of optimal birthweight</w:t>
      </w:r>
    </w:p>
    <w:p w14:paraId="2797183B" w14:textId="77777777" w:rsidR="000D38BB" w:rsidRPr="005445C8" w:rsidRDefault="000D38BB" w:rsidP="000D38BB">
      <w:pPr>
        <w:rPr>
          <w:rFonts w:ascii="Times New Roman" w:hAnsi="Times New Roman" w:cs="Times New Roman"/>
        </w:rPr>
      </w:pPr>
    </w:p>
    <w:p w14:paraId="6A895A5C" w14:textId="77777777" w:rsidR="00517B2E" w:rsidRDefault="00517B2E"/>
    <w:sectPr w:rsidR="00517B2E" w:rsidSect="000D38B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361C"/>
    <w:rsid w:val="000135B0"/>
    <w:rsid w:val="000D38BB"/>
    <w:rsid w:val="0013361C"/>
    <w:rsid w:val="001C5815"/>
    <w:rsid w:val="00210CEA"/>
    <w:rsid w:val="003753A5"/>
    <w:rsid w:val="00395015"/>
    <w:rsid w:val="00517B2E"/>
    <w:rsid w:val="00551AAF"/>
    <w:rsid w:val="00636470"/>
    <w:rsid w:val="007C6311"/>
    <w:rsid w:val="00810D34"/>
    <w:rsid w:val="00960493"/>
    <w:rsid w:val="00980BC4"/>
    <w:rsid w:val="00997A02"/>
    <w:rsid w:val="009D3648"/>
    <w:rsid w:val="00A21E4D"/>
    <w:rsid w:val="00AB51C1"/>
    <w:rsid w:val="00BE6425"/>
    <w:rsid w:val="00C1030D"/>
    <w:rsid w:val="00C219E8"/>
    <w:rsid w:val="00C942F2"/>
    <w:rsid w:val="00D6743E"/>
    <w:rsid w:val="00DE01AF"/>
    <w:rsid w:val="00F07083"/>
    <w:rsid w:val="00F97FE3"/>
    <w:rsid w:val="00FE2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E9298"/>
  <w15:chartTrackingRefBased/>
  <w15:docId w15:val="{EC9EBD09-3377-4360-A82C-B906FEE77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8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3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38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8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98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aid Junaid</dc:creator>
  <cp:keywords/>
  <dc:description/>
  <cp:lastModifiedBy>Junaid Junaid</cp:lastModifiedBy>
  <cp:revision>24</cp:revision>
  <dcterms:created xsi:type="dcterms:W3CDTF">2023-01-28T02:18:00Z</dcterms:created>
  <dcterms:modified xsi:type="dcterms:W3CDTF">2023-02-24T06:45:00Z</dcterms:modified>
</cp:coreProperties>
</file>